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B036C" w14:textId="2EE5DDCB" w:rsidR="004B2BC1" w:rsidRDefault="009C0F66">
      <w:r w:rsidRPr="00075EC3">
        <w:rPr>
          <w:rFonts w:cstheme="minorHAnsi"/>
          <w:noProof/>
          <w:lang w:eastAsia="en-GB"/>
        </w:rPr>
        <w:drawing>
          <wp:inline distT="0" distB="0" distL="0" distR="0" wp14:anchorId="22ABAC46" wp14:editId="2EFCB958">
            <wp:extent cx="5141958" cy="5785130"/>
            <wp:effectExtent l="0" t="0" r="1905"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3 6 plots BILATERAL injuries 40 patients.wm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43127" cy="5786445"/>
                    </a:xfrm>
                    <a:prstGeom prst="rect">
                      <a:avLst/>
                    </a:prstGeom>
                  </pic:spPr>
                </pic:pic>
              </a:graphicData>
            </a:graphic>
          </wp:inline>
        </w:drawing>
      </w:r>
    </w:p>
    <w:p w14:paraId="4C41CA41" w14:textId="612584CD" w:rsidR="009C0F66" w:rsidRPr="00075EC3" w:rsidRDefault="009C0F66" w:rsidP="009C0F66">
      <w:pPr>
        <w:jc w:val="both"/>
        <w:rPr>
          <w:rFonts w:cstheme="minorHAnsi"/>
        </w:rPr>
      </w:pPr>
      <w:r w:rsidRPr="009C0F66">
        <w:rPr>
          <w:rFonts w:cstheme="minorHAnsi"/>
          <w:lang w:val="en-US"/>
        </w:rPr>
        <w:t>S</w:t>
      </w:r>
      <w:r>
        <w:rPr>
          <w:rFonts w:cstheme="minorHAnsi"/>
          <w:lang w:val="en-US"/>
        </w:rPr>
        <w:t>upplemental figure</w:t>
      </w:r>
      <w:r w:rsidRPr="00075EC3">
        <w:rPr>
          <w:rFonts w:cstheme="minorHAnsi"/>
        </w:rPr>
        <w:t xml:space="preserve"> – Population average (n=39) of cerebral hemodynamic parameters following temporary compression of the internal jugular vein in patients with bilateral or diffuse traumatic brain injury. The vertical arrow marks the beginning of compression. (A) Mean arterial blood pressure (MABP); (B) Cerebral blood flow velocity (CBFV); (C) Intracranial pressure (ICP); (D) Critical closing pressure (CrCP); (E) Cerebral perfusion pressure (CPP=MABP-ICP); and (F) Resistance-area product (RAP). Continuous line indicates measurements from the right MCA, dashed line from the left MCA. To facilitate visual comparison, the y-axis scales have been kept the same as in Fig. 2. The error bars represent ± 1 SE at the time of occurrence.</w:t>
      </w:r>
    </w:p>
    <w:p w14:paraId="437A775C" w14:textId="77777777" w:rsidR="009C0F66" w:rsidRDefault="009C0F66"/>
    <w:sectPr w:rsidR="009C0F66" w:rsidSect="00DF4CA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FEA"/>
    <w:rsid w:val="00067B10"/>
    <w:rsid w:val="0008016B"/>
    <w:rsid w:val="000E2A56"/>
    <w:rsid w:val="000F3952"/>
    <w:rsid w:val="001211B6"/>
    <w:rsid w:val="0016481D"/>
    <w:rsid w:val="001A74CF"/>
    <w:rsid w:val="001B1174"/>
    <w:rsid w:val="001C2E84"/>
    <w:rsid w:val="001D0209"/>
    <w:rsid w:val="001E3C72"/>
    <w:rsid w:val="001F65FA"/>
    <w:rsid w:val="00265BBE"/>
    <w:rsid w:val="002A486A"/>
    <w:rsid w:val="002D5A75"/>
    <w:rsid w:val="002E55F5"/>
    <w:rsid w:val="002E7A63"/>
    <w:rsid w:val="00334F72"/>
    <w:rsid w:val="003B621A"/>
    <w:rsid w:val="003C19C4"/>
    <w:rsid w:val="003C6957"/>
    <w:rsid w:val="003C6C35"/>
    <w:rsid w:val="003D2944"/>
    <w:rsid w:val="004559D3"/>
    <w:rsid w:val="00467629"/>
    <w:rsid w:val="004A5AA4"/>
    <w:rsid w:val="004B2BC1"/>
    <w:rsid w:val="004B55A3"/>
    <w:rsid w:val="004C55AE"/>
    <w:rsid w:val="00503891"/>
    <w:rsid w:val="00531C41"/>
    <w:rsid w:val="00553C92"/>
    <w:rsid w:val="005C3FE4"/>
    <w:rsid w:val="006108CC"/>
    <w:rsid w:val="00630F34"/>
    <w:rsid w:val="006B02F0"/>
    <w:rsid w:val="006D4608"/>
    <w:rsid w:val="00737772"/>
    <w:rsid w:val="0075428D"/>
    <w:rsid w:val="00785DA7"/>
    <w:rsid w:val="00792897"/>
    <w:rsid w:val="007D7D4E"/>
    <w:rsid w:val="00875358"/>
    <w:rsid w:val="008A356A"/>
    <w:rsid w:val="00952AE1"/>
    <w:rsid w:val="009C0F66"/>
    <w:rsid w:val="009C546A"/>
    <w:rsid w:val="00A3080A"/>
    <w:rsid w:val="00A70486"/>
    <w:rsid w:val="00A8610F"/>
    <w:rsid w:val="00B2189D"/>
    <w:rsid w:val="00B31E94"/>
    <w:rsid w:val="00B837A7"/>
    <w:rsid w:val="00B95419"/>
    <w:rsid w:val="00BA57DA"/>
    <w:rsid w:val="00BC4132"/>
    <w:rsid w:val="00BC4707"/>
    <w:rsid w:val="00BC6CCB"/>
    <w:rsid w:val="00C63744"/>
    <w:rsid w:val="00C64FEA"/>
    <w:rsid w:val="00D550DF"/>
    <w:rsid w:val="00D64816"/>
    <w:rsid w:val="00D84F6F"/>
    <w:rsid w:val="00DC325A"/>
    <w:rsid w:val="00DF4CA4"/>
    <w:rsid w:val="00DF5391"/>
    <w:rsid w:val="00E5506C"/>
    <w:rsid w:val="00E60D70"/>
    <w:rsid w:val="00F27192"/>
    <w:rsid w:val="00F65B7F"/>
    <w:rsid w:val="00F823EB"/>
    <w:rsid w:val="00F87399"/>
    <w:rsid w:val="00FA117F"/>
    <w:rsid w:val="00FB1D5B"/>
    <w:rsid w:val="00FF574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436D220E"/>
  <w15:chartTrackingRefBased/>
  <w15:docId w15:val="{DD084F48-047C-9546-B217-D06FB66E4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0</Words>
  <Characters>632</Characters>
  <Application>Microsoft Office Word</Application>
  <DocSecurity>0</DocSecurity>
  <Lines>5</Lines>
  <Paragraphs>1</Paragraphs>
  <ScaleCrop>false</ScaleCrop>
  <Company/>
  <LinksUpToDate>false</LinksUpToDate>
  <CharactersWithSpaces>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Brasil</dc:creator>
  <cp:keywords/>
  <dc:description/>
  <cp:lastModifiedBy>Sergio Brasil</cp:lastModifiedBy>
  <cp:revision>2</cp:revision>
  <dcterms:created xsi:type="dcterms:W3CDTF">2023-02-23T19:13:00Z</dcterms:created>
  <dcterms:modified xsi:type="dcterms:W3CDTF">2023-02-23T19:13:00Z</dcterms:modified>
</cp:coreProperties>
</file>